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33748" w14:textId="3DF56C20" w:rsidR="00BD6DE9" w:rsidRPr="003E1F81" w:rsidRDefault="00115E03" w:rsidP="007266C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t</w:t>
      </w:r>
      <w:r w:rsidR="00BD6DE9" w:rsidRPr="00A056FD">
        <w:rPr>
          <w:rFonts w:ascii="Times New Roman" w:hAnsi="Times New Roman" w:cs="Times New Roman"/>
          <w:b/>
        </w:rPr>
        <w:t xml:space="preserve">able 1. </w:t>
      </w:r>
      <w:proofErr w:type="spellStart"/>
      <w:r w:rsidR="00BD6DE9" w:rsidRPr="00530804">
        <w:rPr>
          <w:rFonts w:ascii="Times New Roman" w:hAnsi="Times New Roman" w:cs="Times New Roman"/>
        </w:rPr>
        <w:t>q</w:t>
      </w:r>
      <w:r w:rsidR="00822FD8">
        <w:rPr>
          <w:rFonts w:ascii="Times New Roman" w:hAnsi="Times New Roman" w:cs="Times New Roman" w:hint="eastAsia"/>
        </w:rPr>
        <w:t>RT</w:t>
      </w:r>
      <w:proofErr w:type="spellEnd"/>
      <w:r w:rsidR="00822FD8">
        <w:rPr>
          <w:rFonts w:ascii="Times New Roman" w:hAnsi="Times New Roman" w:cs="Times New Roman" w:hint="eastAsia"/>
        </w:rPr>
        <w:t>-</w:t>
      </w:r>
      <w:r w:rsidR="00BD6DE9" w:rsidRPr="00530804">
        <w:rPr>
          <w:rFonts w:ascii="Times New Roman" w:hAnsi="Times New Roman" w:cs="Times New Roman"/>
        </w:rPr>
        <w:t>PCR primer sequences</w:t>
      </w:r>
    </w:p>
    <w:tbl>
      <w:tblPr>
        <w:tblpPr w:leftFromText="142" w:rightFromText="142" w:vertAnchor="page" w:horzAnchor="margin" w:tblpY="2401"/>
        <w:tblW w:w="886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6"/>
        <w:gridCol w:w="1315"/>
        <w:gridCol w:w="1316"/>
        <w:gridCol w:w="5264"/>
      </w:tblGrid>
      <w:tr w:rsidR="003C6774" w:rsidRPr="003C6774" w14:paraId="6FF9AAF9" w14:textId="77777777" w:rsidTr="003C6774">
        <w:trPr>
          <w:trHeight w:val="397"/>
        </w:trPr>
        <w:tc>
          <w:tcPr>
            <w:tcW w:w="9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0EA791" w14:textId="4093AA34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 w:hint="eastAsia"/>
              </w:rPr>
              <w:t>Origin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3F2F55" w14:textId="51D12701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658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4A850" w14:textId="3DF920AA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Sequence (5’</w:t>
            </w:r>
            <w:r w:rsidRPr="00982D5F">
              <w:rPr>
                <w:rFonts w:ascii="Times New Roman" w:hAnsi="Times New Roman" w:cs="Times New Roman"/>
              </w:rPr>
              <w:sym w:font="Wingdings" w:char="F0E0"/>
            </w:r>
            <w:r w:rsidRPr="00982D5F">
              <w:rPr>
                <w:rFonts w:ascii="Times New Roman" w:hAnsi="Times New Roman" w:cs="Times New Roman"/>
              </w:rPr>
              <w:t>3’)</w:t>
            </w:r>
          </w:p>
        </w:tc>
      </w:tr>
      <w:tr w:rsidR="003C6774" w:rsidRPr="003C6774" w14:paraId="2D2C89F6" w14:textId="77777777" w:rsidTr="003C6774">
        <w:trPr>
          <w:trHeight w:val="656"/>
        </w:trPr>
        <w:tc>
          <w:tcPr>
            <w:tcW w:w="966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210F36" w14:textId="7E929C21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 w:hint="eastAsia"/>
              </w:rPr>
              <w:t>H</w:t>
            </w:r>
            <w:r w:rsidRPr="00982D5F">
              <w:rPr>
                <w:rFonts w:ascii="Times New Roman" w:hAnsi="Times New Roman" w:cs="Times New Roman"/>
              </w:rPr>
              <w:t>uman</w:t>
            </w:r>
          </w:p>
        </w:tc>
        <w:tc>
          <w:tcPr>
            <w:tcW w:w="1315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517518" w14:textId="41F039F2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Fibronectin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05D177" w14:textId="2A905876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Forward</w:t>
            </w:r>
            <w:r w:rsidRPr="00982D5F">
              <w:rPr>
                <w:rFonts w:ascii="Times New Roman" w:hAnsi="Times New Roman" w:cs="Times New Roman"/>
              </w:rPr>
              <w:br/>
              <w:t>Reverse</w:t>
            </w:r>
          </w:p>
        </w:tc>
        <w:tc>
          <w:tcPr>
            <w:tcW w:w="5264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AFE68D" w14:textId="65B551CA" w:rsidR="003C6774" w:rsidRPr="00982D5F" w:rsidRDefault="00A056FD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D5F">
              <w:rPr>
                <w:rFonts w:ascii="Times New Roman" w:hAnsi="Times New Roman" w:cs="Times New Roman"/>
                <w:sz w:val="20"/>
                <w:szCs w:val="20"/>
              </w:rPr>
              <w:t>CTG GCC GAA AAT ACA TTG TAA A</w:t>
            </w:r>
            <w:r w:rsidRPr="00982D5F">
              <w:rPr>
                <w:rFonts w:ascii="Times New Roman" w:hAnsi="Times New Roman" w:cs="Times New Roman"/>
                <w:sz w:val="20"/>
                <w:szCs w:val="20"/>
              </w:rPr>
              <w:br/>
              <w:t>CCA CAG TCG GGT CAG GAG</w:t>
            </w:r>
          </w:p>
        </w:tc>
      </w:tr>
      <w:tr w:rsidR="003C6774" w:rsidRPr="003C6774" w14:paraId="259D5424" w14:textId="77777777" w:rsidTr="003C6774">
        <w:trPr>
          <w:trHeight w:val="656"/>
        </w:trPr>
        <w:tc>
          <w:tcPr>
            <w:tcW w:w="966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B57AEF" w14:textId="1E19AFD9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39F11F" w14:textId="04EB35AB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982D5F">
              <w:rPr>
                <w:rFonts w:ascii="Times New Roman" w:eastAsia="굴림" w:hAnsi="Times New Roman" w:cs="Times New Roman"/>
              </w:rPr>
              <w:t>α-SMA</w:t>
            </w:r>
          </w:p>
        </w:tc>
        <w:tc>
          <w:tcPr>
            <w:tcW w:w="131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E42B58" w14:textId="4BD451B7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Forward</w:t>
            </w:r>
            <w:r w:rsidRPr="00982D5F">
              <w:rPr>
                <w:rFonts w:ascii="Times New Roman" w:hAnsi="Times New Roman" w:cs="Times New Roman"/>
              </w:rPr>
              <w:br/>
              <w:t>Reverse</w:t>
            </w:r>
          </w:p>
        </w:tc>
        <w:tc>
          <w:tcPr>
            <w:tcW w:w="52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9F76CC" w14:textId="697C8536" w:rsidR="003C6774" w:rsidRPr="00982D5F" w:rsidRDefault="00A056FD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D5F">
              <w:rPr>
                <w:rFonts w:ascii="Times New Roman" w:hAnsi="Times New Roman" w:cs="Times New Roman"/>
                <w:sz w:val="20"/>
                <w:szCs w:val="20"/>
              </w:rPr>
              <w:t>CTC TCT GTC CAC CTT CCA G</w:t>
            </w:r>
            <w:r w:rsidRPr="00982D5F">
              <w:rPr>
                <w:rFonts w:ascii="Times New Roman" w:hAnsi="Times New Roman" w:cs="Times New Roman"/>
                <w:sz w:val="20"/>
                <w:szCs w:val="20"/>
              </w:rPr>
              <w:br/>
              <w:t>TAA CGA GTC AGA GCT TTC GC</w:t>
            </w:r>
          </w:p>
        </w:tc>
      </w:tr>
      <w:tr w:rsidR="003C6774" w:rsidRPr="003C6774" w14:paraId="603062C0" w14:textId="77777777" w:rsidTr="003C6774">
        <w:trPr>
          <w:trHeight w:val="656"/>
        </w:trPr>
        <w:tc>
          <w:tcPr>
            <w:tcW w:w="966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B1AF5D" w14:textId="1AFE0530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A144CB" w14:textId="0CEBFE1F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131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D920ED" w14:textId="2B76E446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Forward</w:t>
            </w:r>
            <w:r w:rsidRPr="00982D5F">
              <w:rPr>
                <w:rFonts w:ascii="Times New Roman" w:hAnsi="Times New Roman" w:cs="Times New Roman"/>
              </w:rPr>
              <w:br/>
              <w:t>Reverse</w:t>
            </w:r>
          </w:p>
        </w:tc>
        <w:tc>
          <w:tcPr>
            <w:tcW w:w="52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7D18E2" w14:textId="4EFFC596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D5F">
              <w:rPr>
                <w:rFonts w:ascii="Times New Roman" w:hAnsi="Times New Roman" w:cs="Times New Roman"/>
                <w:sz w:val="20"/>
                <w:szCs w:val="20"/>
              </w:rPr>
              <w:t>GCC TCC TGA AAA GAG AGT GGA AG</w:t>
            </w:r>
            <w:r w:rsidRPr="00982D5F">
              <w:rPr>
                <w:rFonts w:ascii="Times New Roman" w:hAnsi="Times New Roman" w:cs="Times New Roman"/>
                <w:sz w:val="20"/>
                <w:szCs w:val="20"/>
              </w:rPr>
              <w:br/>
              <w:t>TGG CAG TGT CTC TCC AAA TCC G</w:t>
            </w:r>
          </w:p>
        </w:tc>
      </w:tr>
      <w:tr w:rsidR="003C6774" w:rsidRPr="003C6774" w14:paraId="24E26672" w14:textId="77777777" w:rsidTr="003C6774">
        <w:trPr>
          <w:trHeight w:val="656"/>
        </w:trPr>
        <w:tc>
          <w:tcPr>
            <w:tcW w:w="966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4958FC" w14:textId="1D27CD5C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E79158" w14:textId="666F6470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ATF-4</w:t>
            </w:r>
          </w:p>
        </w:tc>
        <w:tc>
          <w:tcPr>
            <w:tcW w:w="131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BF8F9E" w14:textId="693D695C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Forward</w:t>
            </w:r>
            <w:r w:rsidRPr="00982D5F">
              <w:rPr>
                <w:rFonts w:ascii="Times New Roman" w:hAnsi="Times New Roman" w:cs="Times New Roman"/>
              </w:rPr>
              <w:br/>
              <w:t>Reverse</w:t>
            </w:r>
          </w:p>
        </w:tc>
        <w:tc>
          <w:tcPr>
            <w:tcW w:w="52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2DD8C9" w14:textId="0A99D139" w:rsidR="003C6774" w:rsidRPr="00982D5F" w:rsidRDefault="00E41669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D5F">
              <w:rPr>
                <w:rFonts w:ascii="Times New Roman" w:hAnsi="Times New Roman" w:cs="Times New Roman"/>
                <w:sz w:val="20"/>
                <w:szCs w:val="20"/>
              </w:rPr>
              <w:t xml:space="preserve">CCA ACA </w:t>
            </w:r>
            <w:proofErr w:type="spellStart"/>
            <w:r w:rsidRPr="00982D5F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  <w:proofErr w:type="spellEnd"/>
            <w:r w:rsidRPr="00982D5F">
              <w:rPr>
                <w:rFonts w:ascii="Times New Roman" w:hAnsi="Times New Roman" w:cs="Times New Roman"/>
                <w:sz w:val="20"/>
                <w:szCs w:val="20"/>
              </w:rPr>
              <w:t xml:space="preserve"> GCA AGG </w:t>
            </w:r>
            <w:proofErr w:type="spellStart"/>
            <w:r w:rsidRPr="00982D5F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proofErr w:type="spellEnd"/>
            <w:r w:rsidRPr="00982D5F">
              <w:rPr>
                <w:rFonts w:ascii="Times New Roman" w:hAnsi="Times New Roman" w:cs="Times New Roman"/>
                <w:sz w:val="20"/>
                <w:szCs w:val="20"/>
              </w:rPr>
              <w:t xml:space="preserve"> AT</w:t>
            </w:r>
            <w:r w:rsidRPr="00982D5F">
              <w:rPr>
                <w:rFonts w:ascii="Times New Roman" w:hAnsi="Times New Roman" w:cs="Times New Roman"/>
                <w:sz w:val="20"/>
                <w:szCs w:val="20"/>
              </w:rPr>
              <w:br/>
              <w:t>GGG GCA AAG AGA TCA CAA GT</w:t>
            </w:r>
          </w:p>
        </w:tc>
      </w:tr>
      <w:tr w:rsidR="003C6774" w:rsidRPr="003C6774" w14:paraId="179EC89F" w14:textId="77777777" w:rsidTr="003C6774">
        <w:trPr>
          <w:trHeight w:val="656"/>
        </w:trPr>
        <w:tc>
          <w:tcPr>
            <w:tcW w:w="966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0F713" w14:textId="194F9585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9352F5" w14:textId="245ACADC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GRP78</w:t>
            </w:r>
          </w:p>
        </w:tc>
        <w:tc>
          <w:tcPr>
            <w:tcW w:w="131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E241EE" w14:textId="3BF9873B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Forward</w:t>
            </w:r>
            <w:r w:rsidRPr="00982D5F">
              <w:rPr>
                <w:rFonts w:ascii="Times New Roman" w:hAnsi="Times New Roman" w:cs="Times New Roman"/>
              </w:rPr>
              <w:br/>
              <w:t>Reverse</w:t>
            </w:r>
          </w:p>
        </w:tc>
        <w:tc>
          <w:tcPr>
            <w:tcW w:w="52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C5A6D9" w14:textId="0356218E" w:rsidR="003C6774" w:rsidRPr="00982D5F" w:rsidRDefault="00E41669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D5F">
              <w:rPr>
                <w:rFonts w:ascii="Times New Roman" w:hAnsi="Times New Roman" w:cs="Times New Roman"/>
                <w:sz w:val="20"/>
                <w:szCs w:val="20"/>
              </w:rPr>
              <w:t>AGT GGT GCC TAC CAA GAA GTC TCA</w:t>
            </w:r>
            <w:r w:rsidRPr="00982D5F">
              <w:rPr>
                <w:rFonts w:ascii="Times New Roman" w:hAnsi="Times New Roman" w:cs="Times New Roman"/>
                <w:sz w:val="20"/>
                <w:szCs w:val="20"/>
              </w:rPr>
              <w:br/>
              <w:t>TGT CAG GGG TCT TTC ACC TTC ATA</w:t>
            </w:r>
          </w:p>
        </w:tc>
      </w:tr>
      <w:tr w:rsidR="003C6774" w:rsidRPr="003C6774" w14:paraId="73F3B913" w14:textId="77777777" w:rsidTr="003C6774">
        <w:trPr>
          <w:trHeight w:val="656"/>
        </w:trPr>
        <w:tc>
          <w:tcPr>
            <w:tcW w:w="966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8343EB" w14:textId="52E43EF1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D16523" w14:textId="1B1303AE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1D697" w14:textId="36FAD248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Forward</w:t>
            </w:r>
            <w:r w:rsidRPr="00982D5F">
              <w:rPr>
                <w:rFonts w:ascii="Times New Roman" w:hAnsi="Times New Roman" w:cs="Times New Roman"/>
              </w:rPr>
              <w:br/>
              <w:t>Reverse</w:t>
            </w:r>
          </w:p>
        </w:tc>
        <w:tc>
          <w:tcPr>
            <w:tcW w:w="5264" w:type="dxa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173FB5" w14:textId="02480F5C" w:rsidR="003C6774" w:rsidRPr="00982D5F" w:rsidRDefault="00A056FD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D5F">
              <w:rPr>
                <w:rFonts w:ascii="Times New Roman" w:hAnsi="Times New Roman" w:cs="Times New Roman"/>
                <w:sz w:val="20"/>
                <w:szCs w:val="20"/>
              </w:rPr>
              <w:t xml:space="preserve">TGC ACC </w:t>
            </w:r>
            <w:proofErr w:type="spellStart"/>
            <w:r w:rsidRPr="00982D5F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proofErr w:type="spellEnd"/>
            <w:r w:rsidRPr="00982D5F">
              <w:rPr>
                <w:rFonts w:ascii="Times New Roman" w:hAnsi="Times New Roman" w:cs="Times New Roman"/>
                <w:sz w:val="20"/>
                <w:szCs w:val="20"/>
              </w:rPr>
              <w:t xml:space="preserve"> AAC TGC TTA GC</w:t>
            </w:r>
            <w:r w:rsidRPr="00982D5F">
              <w:rPr>
                <w:rFonts w:ascii="Times New Roman" w:hAnsi="Times New Roman" w:cs="Times New Roman"/>
                <w:sz w:val="20"/>
                <w:szCs w:val="20"/>
              </w:rPr>
              <w:br/>
              <w:t>GGC ATG GAC TGT GGT CAT GAG</w:t>
            </w:r>
          </w:p>
        </w:tc>
      </w:tr>
      <w:tr w:rsidR="003C6774" w:rsidRPr="003C6774" w14:paraId="12C10429" w14:textId="77777777" w:rsidTr="003C6774">
        <w:trPr>
          <w:trHeight w:val="656"/>
        </w:trPr>
        <w:tc>
          <w:tcPr>
            <w:tcW w:w="966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304949" w14:textId="7322D53F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 w:hint="eastAsia"/>
              </w:rPr>
              <w:t>M</w:t>
            </w:r>
            <w:r w:rsidRPr="00982D5F"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1315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783C19" w14:textId="6D4C73FF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 w:hint="eastAsia"/>
              </w:rPr>
              <w:t>Fibronectin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A68F54" w14:textId="5EFC412F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 w:hint="eastAsia"/>
              </w:rPr>
              <w:t>Forward</w:t>
            </w:r>
            <w:r w:rsidRPr="00982D5F">
              <w:rPr>
                <w:rFonts w:ascii="Times New Roman" w:hAnsi="Times New Roman" w:cs="Times New Roman"/>
              </w:rPr>
              <w:br/>
              <w:t>Reverse</w:t>
            </w:r>
          </w:p>
        </w:tc>
        <w:tc>
          <w:tcPr>
            <w:tcW w:w="5264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D57A48" w14:textId="1DA6FE10" w:rsidR="003C6774" w:rsidRPr="00982D5F" w:rsidRDefault="00A056FD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D5F">
              <w:rPr>
                <w:rFonts w:ascii="Times New Roman" w:hAnsi="Times New Roman" w:cs="Times New Roman" w:hint="eastAsia"/>
                <w:sz w:val="20"/>
                <w:szCs w:val="20"/>
              </w:rPr>
              <w:t>CAC GAT GCG GGT CAC TTG</w:t>
            </w:r>
            <w:r w:rsidRPr="00982D5F">
              <w:rPr>
                <w:rFonts w:ascii="Times New Roman" w:hAnsi="Times New Roman" w:cs="Times New Roman"/>
                <w:sz w:val="20"/>
                <w:szCs w:val="20"/>
              </w:rPr>
              <w:br/>
              <w:t>CTG CAA CGT CCT CAT TCT TC</w:t>
            </w:r>
          </w:p>
        </w:tc>
      </w:tr>
      <w:tr w:rsidR="003C6774" w:rsidRPr="003C6774" w14:paraId="024712F3" w14:textId="77777777" w:rsidTr="003C6774">
        <w:trPr>
          <w:trHeight w:val="656"/>
        </w:trPr>
        <w:tc>
          <w:tcPr>
            <w:tcW w:w="966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7B3B44" w14:textId="77777777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9D853C" w14:textId="374DEB2F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eastAsia="굴림" w:hAnsi="Times New Roman" w:cs="Times New Roman"/>
              </w:rPr>
              <w:t>α-SMA</w:t>
            </w:r>
          </w:p>
        </w:tc>
        <w:tc>
          <w:tcPr>
            <w:tcW w:w="131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0D06FF" w14:textId="434432FB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Forward</w:t>
            </w:r>
            <w:r w:rsidRPr="00982D5F">
              <w:rPr>
                <w:rFonts w:ascii="Times New Roman" w:hAnsi="Times New Roman" w:cs="Times New Roman"/>
              </w:rPr>
              <w:br/>
              <w:t>Reverse</w:t>
            </w:r>
          </w:p>
        </w:tc>
        <w:tc>
          <w:tcPr>
            <w:tcW w:w="52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D220F4" w14:textId="31A1414E" w:rsidR="003C6774" w:rsidRPr="00982D5F" w:rsidRDefault="003E1F81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 TGA CGC TGA ACT</w:t>
            </w:r>
            <w:r w:rsidR="00A056FD" w:rsidRPr="00982D5F">
              <w:rPr>
                <w:rFonts w:ascii="Times New Roman" w:hAnsi="Times New Roman" w:cs="Times New Roman"/>
                <w:sz w:val="20"/>
                <w:szCs w:val="20"/>
              </w:rPr>
              <w:t xml:space="preserve"> ATC CG</w:t>
            </w:r>
            <w:r w:rsidR="00A056FD" w:rsidRPr="00982D5F">
              <w:rPr>
                <w:rFonts w:ascii="Times New Roman" w:hAnsi="Times New Roman" w:cs="Times New Roman"/>
                <w:sz w:val="20"/>
                <w:szCs w:val="20"/>
              </w:rPr>
              <w:br/>
              <w:t>GGC CAC ACG AAG CTC CTT AT</w:t>
            </w:r>
          </w:p>
        </w:tc>
      </w:tr>
      <w:tr w:rsidR="003C6774" w:rsidRPr="003C6774" w14:paraId="59F15779" w14:textId="77777777" w:rsidTr="003C6774">
        <w:trPr>
          <w:trHeight w:val="656"/>
        </w:trPr>
        <w:tc>
          <w:tcPr>
            <w:tcW w:w="966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DD768C" w14:textId="77777777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19C953" w14:textId="6FFE264F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131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4D731B" w14:textId="04109159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Forward</w:t>
            </w:r>
            <w:r w:rsidRPr="00982D5F">
              <w:rPr>
                <w:rFonts w:ascii="Times New Roman" w:hAnsi="Times New Roman" w:cs="Times New Roman"/>
              </w:rPr>
              <w:br/>
              <w:t>Reverse</w:t>
            </w:r>
          </w:p>
        </w:tc>
        <w:tc>
          <w:tcPr>
            <w:tcW w:w="52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45B9B0" w14:textId="1C5F45F3" w:rsidR="003C6774" w:rsidRPr="00982D5F" w:rsidRDefault="00A056FD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D5F">
              <w:rPr>
                <w:rFonts w:ascii="Times New Roman" w:hAnsi="Times New Roman" w:cs="Times New Roman"/>
                <w:sz w:val="20"/>
                <w:szCs w:val="20"/>
              </w:rPr>
              <w:t xml:space="preserve">CCA AGC </w:t>
            </w:r>
            <w:proofErr w:type="spellStart"/>
            <w:r w:rsidRPr="00982D5F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  <w:proofErr w:type="spellEnd"/>
            <w:r w:rsidRPr="00982D5F">
              <w:rPr>
                <w:rFonts w:ascii="Times New Roman" w:hAnsi="Times New Roman" w:cs="Times New Roman"/>
                <w:sz w:val="20"/>
                <w:szCs w:val="20"/>
              </w:rPr>
              <w:t xml:space="preserve"> AGT ACA TTC TAC A</w:t>
            </w:r>
            <w:r w:rsidRPr="00982D5F">
              <w:rPr>
                <w:rFonts w:ascii="Times New Roman" w:hAnsi="Times New Roman" w:cs="Times New Roman"/>
                <w:sz w:val="20"/>
                <w:szCs w:val="20"/>
              </w:rPr>
              <w:br/>
              <w:t>CAT TCA CAT CCA GCA CAT CCA</w:t>
            </w:r>
          </w:p>
        </w:tc>
      </w:tr>
      <w:tr w:rsidR="003C6774" w:rsidRPr="003C6774" w14:paraId="098F2BFF" w14:textId="77777777" w:rsidTr="003C6774">
        <w:trPr>
          <w:trHeight w:val="656"/>
        </w:trPr>
        <w:tc>
          <w:tcPr>
            <w:tcW w:w="966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405F55" w14:textId="77777777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9619A5" w14:textId="6E395B85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ATF-4</w:t>
            </w:r>
          </w:p>
        </w:tc>
        <w:tc>
          <w:tcPr>
            <w:tcW w:w="131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6299A5" w14:textId="2978FAF9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Forward</w:t>
            </w:r>
            <w:r w:rsidRPr="00982D5F">
              <w:rPr>
                <w:rFonts w:ascii="Times New Roman" w:hAnsi="Times New Roman" w:cs="Times New Roman"/>
              </w:rPr>
              <w:br/>
              <w:t>Reverse</w:t>
            </w:r>
          </w:p>
        </w:tc>
        <w:tc>
          <w:tcPr>
            <w:tcW w:w="52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AD2C74" w14:textId="52020C48" w:rsidR="003C6774" w:rsidRPr="00982D5F" w:rsidRDefault="00E41669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D5F">
              <w:rPr>
                <w:rFonts w:ascii="Times New Roman" w:hAnsi="Times New Roman" w:cs="Times New Roman"/>
                <w:sz w:val="20"/>
                <w:szCs w:val="20"/>
              </w:rPr>
              <w:t>GAG CTT CCT GAA CAG CGA AGT G</w:t>
            </w:r>
            <w:r w:rsidRPr="00982D5F">
              <w:rPr>
                <w:rFonts w:ascii="Times New Roman" w:hAnsi="Times New Roman" w:cs="Times New Roman"/>
                <w:sz w:val="20"/>
                <w:szCs w:val="20"/>
              </w:rPr>
              <w:br/>
              <w:t>TGG CCA CCT CCA GAT AGT CAT C</w:t>
            </w:r>
          </w:p>
        </w:tc>
      </w:tr>
      <w:tr w:rsidR="003C6774" w:rsidRPr="003C6774" w14:paraId="34D1F077" w14:textId="77777777" w:rsidTr="003C6774">
        <w:trPr>
          <w:trHeight w:val="656"/>
        </w:trPr>
        <w:tc>
          <w:tcPr>
            <w:tcW w:w="966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BF4B58" w14:textId="77777777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BA5732" w14:textId="52E29AE3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GRP78</w:t>
            </w:r>
          </w:p>
        </w:tc>
        <w:tc>
          <w:tcPr>
            <w:tcW w:w="131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AFE61E" w14:textId="5A5CDA31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Forward</w:t>
            </w:r>
            <w:r w:rsidRPr="00982D5F">
              <w:rPr>
                <w:rFonts w:ascii="Times New Roman" w:hAnsi="Times New Roman" w:cs="Times New Roman"/>
              </w:rPr>
              <w:br/>
              <w:t>Reverse</w:t>
            </w:r>
          </w:p>
        </w:tc>
        <w:tc>
          <w:tcPr>
            <w:tcW w:w="52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1BD547" w14:textId="301913D7" w:rsidR="00E41669" w:rsidRPr="00982D5F" w:rsidRDefault="00E41669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D5F">
              <w:rPr>
                <w:rFonts w:ascii="Times New Roman" w:hAnsi="Times New Roman" w:cs="Times New Roman"/>
                <w:sz w:val="20"/>
                <w:szCs w:val="20"/>
              </w:rPr>
              <w:t>GAA AGG ATG GTT AAT GAT GCT GAG</w:t>
            </w:r>
            <w:r w:rsidRPr="00982D5F">
              <w:rPr>
                <w:rFonts w:ascii="Times New Roman" w:hAnsi="Times New Roman" w:cs="Times New Roman"/>
                <w:sz w:val="20"/>
                <w:szCs w:val="20"/>
              </w:rPr>
              <w:br/>
              <w:t>GTC TTC AAT GTC CGC ATC CTG</w:t>
            </w:r>
          </w:p>
        </w:tc>
      </w:tr>
      <w:tr w:rsidR="003C6774" w:rsidRPr="003C6774" w14:paraId="0FECC1D2" w14:textId="77777777" w:rsidTr="00721336">
        <w:trPr>
          <w:trHeight w:val="656"/>
        </w:trPr>
        <w:tc>
          <w:tcPr>
            <w:tcW w:w="966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9AA6C2" w14:textId="77777777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FC1AC6" w14:textId="1AFE49B0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9BDD8B" w14:textId="285D97E4" w:rsidR="003C6774" w:rsidRPr="00982D5F" w:rsidRDefault="003C6774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2D5F">
              <w:rPr>
                <w:rFonts w:ascii="Times New Roman" w:hAnsi="Times New Roman" w:cs="Times New Roman"/>
              </w:rPr>
              <w:t>Forward</w:t>
            </w:r>
            <w:r w:rsidRPr="00982D5F">
              <w:rPr>
                <w:rFonts w:ascii="Times New Roman" w:hAnsi="Times New Roman" w:cs="Times New Roman"/>
              </w:rPr>
              <w:br/>
              <w:t>Reverse</w:t>
            </w:r>
          </w:p>
        </w:tc>
        <w:tc>
          <w:tcPr>
            <w:tcW w:w="5264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8EFF81" w14:textId="04874054" w:rsidR="003C6774" w:rsidRPr="00982D5F" w:rsidRDefault="00A056FD" w:rsidP="007266CA">
            <w:pPr>
              <w:wordWrap/>
              <w:adjustRightInd w:val="0"/>
              <w:snapToGrid w:val="0"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D5F">
              <w:rPr>
                <w:rFonts w:ascii="Times New Roman" w:hAnsi="Times New Roman" w:cs="Times New Roman"/>
                <w:sz w:val="20"/>
                <w:szCs w:val="20"/>
              </w:rPr>
              <w:t xml:space="preserve">AGA ACA TCA </w:t>
            </w:r>
            <w:proofErr w:type="spellStart"/>
            <w:r w:rsidRPr="00982D5F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proofErr w:type="spellEnd"/>
            <w:r w:rsidRPr="00982D5F">
              <w:rPr>
                <w:rFonts w:ascii="Times New Roman" w:hAnsi="Times New Roman" w:cs="Times New Roman"/>
                <w:sz w:val="20"/>
                <w:szCs w:val="20"/>
              </w:rPr>
              <w:t xml:space="preserve"> TCC CTG CAT CCA</w:t>
            </w:r>
            <w:r w:rsidRPr="00982D5F">
              <w:rPr>
                <w:rFonts w:ascii="Times New Roman" w:hAnsi="Times New Roman" w:cs="Times New Roman"/>
                <w:sz w:val="20"/>
                <w:szCs w:val="20"/>
              </w:rPr>
              <w:br/>
              <w:t>CCG TTC AGC TCT GGG ATC AC</w:t>
            </w:r>
          </w:p>
        </w:tc>
      </w:tr>
    </w:tbl>
    <w:p w14:paraId="2434A286" w14:textId="3E75C8F5" w:rsidR="00235A20" w:rsidRPr="00822FD8" w:rsidRDefault="00235A20" w:rsidP="00266F87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1A4F879C" w14:textId="6BDE435E" w:rsidR="007266CA" w:rsidRPr="00341735" w:rsidRDefault="00721336" w:rsidP="0034173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8B60981" w14:textId="77777777" w:rsidR="00341735" w:rsidRDefault="00341735" w:rsidP="00266F87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</w:rPr>
        <w:sectPr w:rsidR="00341735" w:rsidSect="0034173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6C01F80" w14:textId="36D99ED1" w:rsidR="00034CEB" w:rsidRDefault="00341735" w:rsidP="003C1D25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table 2. </w:t>
      </w:r>
      <w:r>
        <w:rPr>
          <w:rFonts w:ascii="Times New Roman" w:hAnsi="Times New Roman" w:cs="Times New Roman"/>
          <w:bCs/>
        </w:rPr>
        <w:t>Differentially expressed miRNAs in renal tissues of OTA-treated mice</w:t>
      </w:r>
      <w:r w:rsidR="00822FD8">
        <w:rPr>
          <w:rFonts w:ascii="Times New Roman" w:hAnsi="Times New Roman" w:cs="Times New Roman"/>
          <w:bCs/>
        </w:rPr>
        <w:br/>
      </w:r>
    </w:p>
    <w:tbl>
      <w:tblPr>
        <w:tblW w:w="13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8"/>
        <w:gridCol w:w="1877"/>
        <w:gridCol w:w="1876"/>
        <w:gridCol w:w="3127"/>
        <w:gridCol w:w="1876"/>
        <w:gridCol w:w="1876"/>
      </w:tblGrid>
      <w:tr w:rsidR="003C1D25" w:rsidRPr="003C1D25" w14:paraId="1C63F030" w14:textId="77777777" w:rsidTr="00822FD8">
        <w:trPr>
          <w:trHeight w:val="948"/>
        </w:trPr>
        <w:tc>
          <w:tcPr>
            <w:tcW w:w="3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54B7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ature miRNAs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C5BF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Pairwise comparison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0B66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Fold change</w:t>
            </w:r>
          </w:p>
        </w:tc>
        <w:tc>
          <w:tcPr>
            <w:tcW w:w="3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22C3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ature miRNAs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7068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Pairwise comparison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367D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Fold change</w:t>
            </w:r>
          </w:p>
        </w:tc>
      </w:tr>
      <w:tr w:rsidR="003C1D25" w:rsidRPr="003C1D25" w14:paraId="41AB942F" w14:textId="77777777" w:rsidTr="00822FD8">
        <w:trPr>
          <w:trHeight w:val="348"/>
        </w:trPr>
        <w:tc>
          <w:tcPr>
            <w:tcW w:w="68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1AA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Up-regulated miRNAs</w:t>
            </w:r>
          </w:p>
        </w:tc>
        <w:tc>
          <w:tcPr>
            <w:tcW w:w="687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7CB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Down-regulated miRNAs</w:t>
            </w:r>
          </w:p>
        </w:tc>
      </w:tr>
      <w:tr w:rsidR="003C1D25" w:rsidRPr="003C1D25" w14:paraId="7DC4CF51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93C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90b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4F2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496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.242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FEF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1968-5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1DD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39C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326</w:t>
            </w:r>
          </w:p>
        </w:tc>
      </w:tr>
      <w:tr w:rsidR="003C1D25" w:rsidRPr="003C1D25" w14:paraId="03FA94AE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262B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06E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B2C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.487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3EF8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F91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034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174</w:t>
            </w:r>
          </w:p>
        </w:tc>
      </w:tr>
      <w:tr w:rsidR="003C1D25" w:rsidRPr="003C1D25" w14:paraId="0122E8A3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964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375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EB1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8C4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.205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FE0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396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11C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0B2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74</w:t>
            </w:r>
          </w:p>
        </w:tc>
      </w:tr>
      <w:tr w:rsidR="003C1D25" w:rsidRPr="003C1D25" w14:paraId="5914EEFF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3718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50B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477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.244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1C32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31E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FFE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254</w:t>
            </w:r>
          </w:p>
        </w:tc>
      </w:tr>
      <w:tr w:rsidR="003C1D25" w:rsidRPr="003C1D25" w14:paraId="632AC23A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A1A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29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390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5AF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.118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E59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877-3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913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EAF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86</w:t>
            </w:r>
          </w:p>
        </w:tc>
      </w:tr>
      <w:tr w:rsidR="003C1D25" w:rsidRPr="003C1D25" w14:paraId="14D99583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A0E7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1FC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5EF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.624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E35D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92E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B12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283</w:t>
            </w:r>
          </w:p>
        </w:tc>
      </w:tr>
      <w:tr w:rsidR="003C1D25" w:rsidRPr="003C1D25" w14:paraId="5C39CA69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777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21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D96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A93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A5B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107-3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CF5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700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51</w:t>
            </w:r>
          </w:p>
        </w:tc>
      </w:tr>
      <w:tr w:rsidR="003C1D25" w:rsidRPr="003C1D25" w14:paraId="2802F887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0B9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6E5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AD1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.37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B08B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71F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7CA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313</w:t>
            </w:r>
          </w:p>
        </w:tc>
      </w:tr>
      <w:tr w:rsidR="003C1D25" w:rsidRPr="003C1D25" w14:paraId="1E683437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1A4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34a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CBD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0F6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736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F9C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6952-3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1D9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135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28</w:t>
            </w:r>
          </w:p>
        </w:tc>
      </w:tr>
      <w:tr w:rsidR="003C1D25" w:rsidRPr="003C1D25" w14:paraId="483F7FE1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7EC6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539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194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.008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EACE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152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77C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334</w:t>
            </w:r>
          </w:p>
        </w:tc>
      </w:tr>
      <w:tr w:rsidR="003C1D25" w:rsidRPr="003C1D25" w14:paraId="7820D128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C73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miR-499-5p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233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97D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.96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64F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365-3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C26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E5B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491</w:t>
            </w:r>
          </w:p>
        </w:tc>
      </w:tr>
      <w:tr w:rsidR="003C1D25" w:rsidRPr="003C1D25" w14:paraId="5B432EA8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4DB6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B93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233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.988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ED3F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50F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1FF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342</w:t>
            </w:r>
          </w:p>
        </w:tc>
      </w:tr>
      <w:tr w:rsidR="003C1D25" w:rsidRPr="003C1D25" w14:paraId="5801E4ED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BA6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99b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ACF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D49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915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CD4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203b-3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769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F38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68</w:t>
            </w:r>
          </w:p>
        </w:tc>
      </w:tr>
      <w:tr w:rsidR="003C1D25" w:rsidRPr="003C1D25" w14:paraId="69237554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8323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155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99E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.923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F61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011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876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37</w:t>
            </w:r>
          </w:p>
        </w:tc>
      </w:tr>
      <w:tr w:rsidR="003C1D25" w:rsidRPr="003C1D25" w14:paraId="6543F709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06B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214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3CD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1F2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596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542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3470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BB3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967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374</w:t>
            </w:r>
          </w:p>
        </w:tc>
      </w:tr>
      <w:tr w:rsidR="003C1D25" w:rsidRPr="003C1D25" w14:paraId="75599803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8FE7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8D8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1E3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.813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8C14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755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44B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374</w:t>
            </w:r>
          </w:p>
        </w:tc>
      </w:tr>
      <w:tr w:rsidR="003C1D25" w:rsidRPr="003C1D25" w14:paraId="1CB5CC16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973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32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D0A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6EF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.68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9F9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51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2D3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69E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471</w:t>
            </w:r>
          </w:p>
        </w:tc>
      </w:tr>
      <w:tr w:rsidR="003C1D25" w:rsidRPr="003C1D25" w14:paraId="494F8442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3185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E1B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56A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.69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55C6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AE5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48C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399</w:t>
            </w:r>
          </w:p>
        </w:tc>
      </w:tr>
      <w:tr w:rsidR="003C1D25" w:rsidRPr="003C1D25" w14:paraId="73AD022A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B7E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55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462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F81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166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5D1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396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B63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3AE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842</w:t>
            </w:r>
          </w:p>
        </w:tc>
      </w:tr>
      <w:tr w:rsidR="003C1D25" w:rsidRPr="003C1D25" w14:paraId="76909AF6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8F97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664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A5E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.347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4D05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F33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B19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41</w:t>
            </w:r>
          </w:p>
        </w:tc>
      </w:tr>
      <w:tr w:rsidR="003C1D25" w:rsidRPr="003C1D25" w14:paraId="5CBAF51E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B68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lastRenderedPageBreak/>
              <w:t>miR-130b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D0F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08E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.745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1F9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192-5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D5D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FAC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95</w:t>
            </w:r>
          </w:p>
        </w:tc>
      </w:tr>
      <w:tr w:rsidR="003C1D25" w:rsidRPr="003C1D25" w14:paraId="1D7A6E3D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A62B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69D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2E2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.227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93CA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914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31C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412</w:t>
            </w:r>
          </w:p>
        </w:tc>
      </w:tr>
      <w:tr w:rsidR="003C1D25" w:rsidRPr="003C1D25" w14:paraId="5D843640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EBA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92b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640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371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943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18F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330-3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8AC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E65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062</w:t>
            </w:r>
          </w:p>
        </w:tc>
      </w:tr>
      <w:tr w:rsidR="003C1D25" w:rsidRPr="003C1D25" w14:paraId="3D700882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21A4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03C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02A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.062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12D4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3B7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C25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422</w:t>
            </w:r>
          </w:p>
        </w:tc>
      </w:tr>
      <w:tr w:rsidR="003C1D25" w:rsidRPr="003C1D25" w14:paraId="21B42534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28D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205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69C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5DB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823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1E2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185-5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DAF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690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09</w:t>
            </w:r>
          </w:p>
        </w:tc>
      </w:tr>
      <w:tr w:rsidR="003C1D25" w:rsidRPr="003C1D25" w14:paraId="233246AC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0D9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26B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959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718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E9A2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962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EA5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432</w:t>
            </w:r>
          </w:p>
        </w:tc>
      </w:tr>
      <w:tr w:rsidR="003C1D25" w:rsidRPr="003C1D25" w14:paraId="1E2AD5DB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0A2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52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5F1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E92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95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CFD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187-5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48C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891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52</w:t>
            </w:r>
          </w:p>
        </w:tc>
      </w:tr>
      <w:tr w:rsidR="003C1D25" w:rsidRPr="003C1D25" w14:paraId="0A3547FD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AE34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5DB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810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635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10A3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E42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95E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481</w:t>
            </w:r>
          </w:p>
        </w:tc>
      </w:tr>
      <w:tr w:rsidR="003C1D25" w:rsidRPr="003C1D25" w14:paraId="19776838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679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218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D10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0CD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096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2B4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187-3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1B7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6CA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92</w:t>
            </w:r>
          </w:p>
        </w:tc>
      </w:tr>
      <w:tr w:rsidR="003C1D25" w:rsidRPr="003C1D25" w14:paraId="7E7FFCA5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5DC6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12E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4BC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571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416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D42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5CB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491</w:t>
            </w:r>
          </w:p>
        </w:tc>
      </w:tr>
      <w:tr w:rsidR="003C1D25" w:rsidRPr="003C1D25" w14:paraId="0DAA32EA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453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99a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4CB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DA1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12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29C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1249-3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ADA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C5C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957</w:t>
            </w:r>
          </w:p>
        </w:tc>
      </w:tr>
      <w:tr w:rsidR="003C1D25" w:rsidRPr="003C1D25" w14:paraId="61ECEFAF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FFE8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180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552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561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DCBD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1D2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021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496</w:t>
            </w:r>
          </w:p>
        </w:tc>
      </w:tr>
      <w:tr w:rsidR="003C1D25" w:rsidRPr="003C1D25" w14:paraId="16C65A56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FE8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31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D88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E8E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14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6CF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3473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F60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450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447</w:t>
            </w:r>
          </w:p>
        </w:tc>
      </w:tr>
      <w:tr w:rsidR="003C1D25" w:rsidRPr="003C1D25" w14:paraId="7141E79E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4B5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27F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F78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538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95E4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26D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8D1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84</w:t>
            </w:r>
          </w:p>
        </w:tc>
      </w:tr>
      <w:tr w:rsidR="003C1D25" w:rsidRPr="003C1D25" w14:paraId="71204220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90D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34c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2B2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EB0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136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5B6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iR-3473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AC4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FCA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309</w:t>
            </w:r>
          </w:p>
        </w:tc>
      </w:tr>
      <w:tr w:rsidR="003C1D25" w:rsidRPr="003C1D25" w14:paraId="28E66851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5B83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FF4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FC2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518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FDA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999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CAC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99</w:t>
            </w:r>
          </w:p>
        </w:tc>
      </w:tr>
      <w:tr w:rsidR="003C1D25" w:rsidRPr="003C1D25" w14:paraId="2A0B4D92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BE3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214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5F8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C18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549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C2F2" w14:textId="1C9CEB35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8266" w14:textId="4AF81556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5DA5" w14:textId="7778BE00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385EBE21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BB09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161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B25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488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4BE2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8C07" w14:textId="2A57703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A250" w14:textId="6E1E05E6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62A5125C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B8C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81c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6EE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A8D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564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5104" w14:textId="616945D1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EB87" w14:textId="1EA85C89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9B86" w14:textId="3BF2C60B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225607FB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E337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CA4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E27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414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A569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74EB" w14:textId="6BA4586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1179" w14:textId="1AE0616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66C69DD2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E46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32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04F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2EC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66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35A1" w14:textId="5F1EF5F8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10D9" w14:textId="41CF09F4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0084" w14:textId="3EBDADD5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726A4B22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1614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880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61D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278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A7BD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F7E5" w14:textId="0DC29634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FCE2" w14:textId="7D0909DA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091BD23A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39E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497a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678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349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886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1AD7" w14:textId="0C664B99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7F99" w14:textId="4B6ED7F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F417" w14:textId="765FFF16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04DB1C36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CB39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B0D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C7C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266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F312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80ED" w14:textId="5BC9DF75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D7F2" w14:textId="6A8E7E11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7CED187A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E70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48a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011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C21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838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C3C0" w14:textId="1185107E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8833" w14:textId="38D67104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D249" w14:textId="15BA659F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156FA6A2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0F7F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352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9C6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206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7A0F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0E3B" w14:textId="2AD93CF6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E518" w14:textId="6B0465AF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54489204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515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21a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80A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FDD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.50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9D51" w14:textId="76875FEE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EF57" w14:textId="42783711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AEF4" w14:textId="18E56450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071CCE49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6995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878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FED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132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E71E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69EE" w14:textId="33462270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C687" w14:textId="24A3E035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0404C641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848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434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621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081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.06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DD2A" w14:textId="3A63175A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4735" w14:textId="0683A70C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A9E0" w14:textId="03AC388D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15F16426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650D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9F9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99B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126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8888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595D" w14:textId="01022DC0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3914" w14:textId="4BA1DEE3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5FD0E5AE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BBE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9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6C4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A89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747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111B" w14:textId="1A1E06A8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FC65" w14:textId="0CF21541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8263" w14:textId="3E261742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00205525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3C9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75A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81A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119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C8C5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24A6" w14:textId="5657251A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9558" w14:textId="68374663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7A869DA7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2FC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let-7e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B0A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DA9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042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C558" w14:textId="28613DDD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AFCA" w14:textId="358EFDD5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A4BD" w14:textId="49ACB736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2D52A192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B1C5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DA4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2FB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117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A2E8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F437" w14:textId="01FD5C80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A44B" w14:textId="6FD251B8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68BD3720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2D1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99b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970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F94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065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FDCD" w14:textId="5850970F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4F40" w14:textId="26C00500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49C8" w14:textId="2F8C8FB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4B84BD1E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8ACA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51D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D17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116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166F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51FE" w14:textId="3E723A98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80EC" w14:textId="3F3EAE43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078195C7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0A8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46b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D23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D87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985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9405" w14:textId="5F8803E1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332C" w14:textId="0009AAD4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F107" w14:textId="0DEB4390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586E6E75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BAD1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1A6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AD5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114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AB67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6387" w14:textId="158B95CD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F986" w14:textId="26FE9A3B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4EC71E25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641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99a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455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D2C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E528" w14:textId="26ABA53D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F718" w14:textId="21EED154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F2BD" w14:textId="61E157E2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264BF39C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C3F5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CF6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0BC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107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D23C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F8E3" w14:textId="1CF5672C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D869" w14:textId="0D83D64F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1AF05226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7BB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467a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FA3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1A2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856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FB8C" w14:textId="46439B7C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F83D" w14:textId="2AB0BB6A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EF7D" w14:textId="5912A36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2410868C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C371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A16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D90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091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FD2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3EBB" w14:textId="3B1394B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32D2" w14:textId="793CF25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03ED7F5F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5DB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210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DE9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FC6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338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DD00" w14:textId="4AF3B943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4F6B" w14:textId="03172792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B6FB" w14:textId="2A55B28E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39B80A1F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1E3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722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4A1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054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D40F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CB9A" w14:textId="34AFB300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8931" w14:textId="5372E76F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3081C131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21A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322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D33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A18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527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6288" w14:textId="366369B5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AE83" w14:textId="1EDB0B1D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9D6B" w14:textId="54462084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4B664329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D302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3FD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3B2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045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FA5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B809" w14:textId="215A3EA6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1D77" w14:textId="1E221FDA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64B04D80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491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204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14D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C1F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958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D601" w14:textId="0427DE96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C3D2" w14:textId="0892D94B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38DD" w14:textId="04A6B996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71FEDB97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A11D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9BD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D52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041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526E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7CE8" w14:textId="0B2A70D5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960B" w14:textId="76375DD6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5E9A9B02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278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676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CFF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13F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695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96AC" w14:textId="36CFAF72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FC15" w14:textId="588A7943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82ED" w14:textId="535AD8CE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3DD8CEC6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97E8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FDD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8BB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032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4279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4916" w14:textId="5F3C2C0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8F2E" w14:textId="2271F68A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C1D25" w:rsidRPr="003C1D25" w14:paraId="00E2B0FD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4D7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lastRenderedPageBreak/>
              <w:t>miR-100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5EF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0A6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778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17B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CE0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AB4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0475ECC8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C7B4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3FE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989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009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FC1A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E86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9A5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42F078FA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65F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127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55C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6AB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427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BE6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9AD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A01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20A54902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DEFA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C10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766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849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AF1C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7D0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A3A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50FCC091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8C5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200c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014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D26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223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18D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2FF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045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378B1ABE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46CA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B3F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8D5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845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2E37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4F4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4B2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7A127D79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C35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9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A68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01B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025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379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F28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E7E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13B51C55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489E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97E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CCA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751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27BB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BD6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032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20E36B23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939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434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CFD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1A1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396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B9A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23D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F53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535F40F4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1EDB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453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91B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AF6C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564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2EB8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5AC3ABD9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B11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223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F6F9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9CD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555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39DA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029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1CA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21E3F345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48FB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C1F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E49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726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90D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DC0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99B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7D7F0E3C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5AF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301a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42E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503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E4D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CEA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808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0AB68E0A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1FC2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FED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978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535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2690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6B9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3421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3C944159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C40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541-5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91A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FF4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173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BB5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8D77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EE5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40244EC3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BCBD3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24FC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AE64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354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F9D0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5EF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826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1FA9EAF9" w14:textId="77777777" w:rsidTr="00822FD8">
        <w:trPr>
          <w:trHeight w:val="348"/>
        </w:trPr>
        <w:tc>
          <w:tcPr>
            <w:tcW w:w="31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EE6D6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</w:rPr>
              <w:t>miR-223-3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C4B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L/C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429B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.048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CEF3C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C6FF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1D32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1D25" w:rsidRPr="003C1D25" w14:paraId="07F6A823" w14:textId="77777777" w:rsidTr="00822FD8">
        <w:trPr>
          <w:trHeight w:val="348"/>
        </w:trPr>
        <w:tc>
          <w:tcPr>
            <w:tcW w:w="31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803D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7F71E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OH/CO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0139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.267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C4B96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CC17D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7A5F5" w14:textId="77777777" w:rsidR="003C1D25" w:rsidRPr="003C1D25" w:rsidRDefault="003C1D25" w:rsidP="003C1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C1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7639476F" w14:textId="65D9644B" w:rsidR="00624874" w:rsidRDefault="00624874" w:rsidP="003C1D25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 w:hint="eastAsia"/>
          <w:b/>
          <w:bCs/>
          <w:kern w:val="0"/>
        </w:rPr>
        <w:t>miRNA</w:t>
      </w:r>
      <w:r w:rsidRPr="00624874">
        <w:rPr>
          <w:rFonts w:ascii="Times New Roman" w:hAnsi="Times New Roman" w:cs="Times New Roman" w:hint="eastAsia"/>
          <w:bCs/>
          <w:kern w:val="0"/>
        </w:rPr>
        <w:t>,</w:t>
      </w:r>
      <w:r>
        <w:rPr>
          <w:rFonts w:ascii="Times New Roman" w:hAnsi="Times New Roman" w:cs="Times New Roman" w:hint="eastAsia"/>
          <w:b/>
          <w:bCs/>
          <w:kern w:val="0"/>
        </w:rPr>
        <w:t xml:space="preserve"> </w:t>
      </w:r>
      <w:r w:rsidRPr="00624874">
        <w:rPr>
          <w:rFonts w:ascii="Times New Roman" w:hAnsi="Times New Roman" w:cs="Times New Roman" w:hint="eastAsia"/>
          <w:bCs/>
          <w:kern w:val="0"/>
        </w:rPr>
        <w:t>microRNA</w:t>
      </w:r>
      <w:r w:rsidR="00526D74">
        <w:rPr>
          <w:rFonts w:ascii="Times New Roman" w:hAnsi="Times New Roman" w:cs="Times New Roman"/>
          <w:bCs/>
          <w:kern w:val="0"/>
        </w:rPr>
        <w:t>;</w:t>
      </w:r>
    </w:p>
    <w:p w14:paraId="370C48A7" w14:textId="53BC348F" w:rsidR="003C1D25" w:rsidRPr="003C1D25" w:rsidRDefault="00822FD8" w:rsidP="003C1D25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kern w:val="0"/>
        </w:rPr>
        <w:t>CON</w:t>
      </w:r>
      <w:r>
        <w:rPr>
          <w:rFonts w:ascii="Times New Roman" w:hAnsi="Times New Roman" w:cs="Times New Roman"/>
          <w:bCs/>
          <w:kern w:val="0"/>
        </w:rPr>
        <w:t xml:space="preserve">, OTA 0 mg/kg B.W. treated group; </w:t>
      </w:r>
      <w:r>
        <w:rPr>
          <w:rFonts w:ascii="Times New Roman" w:hAnsi="Times New Roman" w:cs="Times New Roman"/>
          <w:b/>
          <w:bCs/>
          <w:kern w:val="0"/>
        </w:rPr>
        <w:t>OL</w:t>
      </w:r>
      <w:r>
        <w:rPr>
          <w:rFonts w:ascii="Times New Roman" w:hAnsi="Times New Roman" w:cs="Times New Roman"/>
          <w:bCs/>
          <w:kern w:val="0"/>
        </w:rPr>
        <w:t xml:space="preserve">, OTA 1 mg/kg B.W. treated group; </w:t>
      </w:r>
      <w:r>
        <w:rPr>
          <w:rFonts w:ascii="Times New Roman" w:hAnsi="Times New Roman" w:cs="Times New Roman"/>
          <w:b/>
          <w:bCs/>
          <w:kern w:val="0"/>
        </w:rPr>
        <w:t>OH</w:t>
      </w:r>
      <w:r>
        <w:rPr>
          <w:rFonts w:ascii="Times New Roman" w:hAnsi="Times New Roman" w:cs="Times New Roman"/>
          <w:bCs/>
          <w:kern w:val="0"/>
        </w:rPr>
        <w:t>, OTA 3 mg/kg B.W. treated group.</w:t>
      </w:r>
    </w:p>
    <w:sectPr w:rsidR="003C1D25" w:rsidRPr="003C1D25" w:rsidSect="0034173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10CB2" w14:textId="77777777" w:rsidR="00926776" w:rsidRDefault="00926776" w:rsidP="003C6774">
      <w:pPr>
        <w:spacing w:after="0" w:line="240" w:lineRule="auto"/>
      </w:pPr>
      <w:r>
        <w:separator/>
      </w:r>
    </w:p>
  </w:endnote>
  <w:endnote w:type="continuationSeparator" w:id="0">
    <w:p w14:paraId="5EB1CE72" w14:textId="77777777" w:rsidR="00926776" w:rsidRDefault="00926776" w:rsidP="003C6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110FB" w14:textId="77777777" w:rsidR="00926776" w:rsidRDefault="00926776" w:rsidP="003C6774">
      <w:pPr>
        <w:spacing w:after="0" w:line="240" w:lineRule="auto"/>
      </w:pPr>
      <w:r>
        <w:separator/>
      </w:r>
    </w:p>
  </w:footnote>
  <w:footnote w:type="continuationSeparator" w:id="0">
    <w:p w14:paraId="600B7DE2" w14:textId="77777777" w:rsidR="00926776" w:rsidRDefault="00926776" w:rsidP="003C67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M7c0NTQzsbQwNDVU0lEKTi0uzszPAykwrAUAosj2RCwAAAA="/>
  </w:docVars>
  <w:rsids>
    <w:rsidRoot w:val="00BD6DE9"/>
    <w:rsid w:val="00034CEB"/>
    <w:rsid w:val="00115E03"/>
    <w:rsid w:val="00204CA1"/>
    <w:rsid w:val="00235A20"/>
    <w:rsid w:val="00266F87"/>
    <w:rsid w:val="00341735"/>
    <w:rsid w:val="003C1D25"/>
    <w:rsid w:val="003C6774"/>
    <w:rsid w:val="003C6FFE"/>
    <w:rsid w:val="003E1F81"/>
    <w:rsid w:val="00467713"/>
    <w:rsid w:val="00495BFA"/>
    <w:rsid w:val="004F32F4"/>
    <w:rsid w:val="00522170"/>
    <w:rsid w:val="00526D74"/>
    <w:rsid w:val="00530804"/>
    <w:rsid w:val="00624874"/>
    <w:rsid w:val="006D53BE"/>
    <w:rsid w:val="006F4F13"/>
    <w:rsid w:val="00721336"/>
    <w:rsid w:val="007266CA"/>
    <w:rsid w:val="00822FD8"/>
    <w:rsid w:val="0083184E"/>
    <w:rsid w:val="00872A77"/>
    <w:rsid w:val="00926776"/>
    <w:rsid w:val="00982D5F"/>
    <w:rsid w:val="009A6E3E"/>
    <w:rsid w:val="00A056FD"/>
    <w:rsid w:val="00B27361"/>
    <w:rsid w:val="00BD6DE9"/>
    <w:rsid w:val="00C409E4"/>
    <w:rsid w:val="00C516BE"/>
    <w:rsid w:val="00E41669"/>
    <w:rsid w:val="00E42219"/>
    <w:rsid w:val="00E536FB"/>
    <w:rsid w:val="00F3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9AB0C9"/>
  <w15:chartTrackingRefBased/>
  <w15:docId w15:val="{24334801-371A-4726-83FC-0C601707E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DE9"/>
    <w:pPr>
      <w:widowControl w:val="0"/>
      <w:wordWrap w:val="0"/>
      <w:autoSpaceDE w:val="0"/>
      <w:autoSpaceDN w:val="0"/>
      <w:spacing w:after="200" w:line="276" w:lineRule="auto"/>
    </w:pPr>
    <w:rPr>
      <w:rFonts w:eastAsia="HY신명조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6DE9"/>
    <w:pPr>
      <w:spacing w:after="0" w:line="240" w:lineRule="auto"/>
    </w:pPr>
    <w:rPr>
      <w:rFonts w:eastAsia="HY신명조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C67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6774"/>
    <w:rPr>
      <w:rFonts w:eastAsia="HY신명조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3C67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6774"/>
    <w:rPr>
      <w:rFonts w:eastAsia="HY신명조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DFE01-9CC7-4BE8-B8D5-DA75BF5EB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다운[ 대학원석사과정재학 / 생명공학과 ]</dc:creator>
  <cp:keywords/>
  <dc:description/>
  <cp:lastModifiedBy>Kwangwon</cp:lastModifiedBy>
  <cp:revision>2</cp:revision>
  <dcterms:created xsi:type="dcterms:W3CDTF">2022-12-19T05:40:00Z</dcterms:created>
  <dcterms:modified xsi:type="dcterms:W3CDTF">2022-12-19T05:40:00Z</dcterms:modified>
</cp:coreProperties>
</file>